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dditional File 5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5655" w:dyaOrig="114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82.75pt;height:570.45pt" filled="f" o:ole="">
            <v:imagedata r:id="rId3" o:title=""/>
          </v:shape>
          <o:OLEObject Type="Embed" ProgID="" ShapeID="ole_rId2" DrawAspect="Content" ObjectID="_1086945158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2 is the autocorrelation (quarter-to-quarter) of second generation adjusted QIs. Missing values indicate the QI did not exist as a second generation QI. GEN3 is the autocorrelation of third generation adjusted Q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Arial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cs="Arial"/>
      <w:bCs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iCs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cs="Arial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cs="Arial"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cs="Arial"/>
      <w:bCs/>
      <w:iCs/>
      <w:szCs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13:08:00Z</dcterms:created>
  <dc:creator>Rich Jones</dc:creator>
  <dc:description/>
  <cp:keywords/>
  <dc:language>en-US</dc:language>
  <cp:lastModifiedBy>Rich Jones</cp:lastModifiedBy>
  <cp:lastPrinted>2009-08-20T13:51:00Z</cp:lastPrinted>
  <dcterms:modified xsi:type="dcterms:W3CDTF">2010-02-22T19:34:00Z</dcterms:modified>
  <cp:revision>5</cp:revision>
  <dc:subject/>
  <dc:title>APPENDIX 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rora:renumber-on-new">
    <vt:lpwstr>aurora:renumber-on-new</vt:lpwstr>
  </property>
  <property fmtid="{D5CDD505-2E9C-101B-9397-08002B2CF9AE}" pid="3" name="aurora:use-current-font-size">
    <vt:lpwstr>aurora:use-current-font-size</vt:lpwstr>
  </property>
  <property fmtid="{D5CDD505-2E9C-101B-9397-08002B2CF9AE}" pid="4" name="aurora:used-aurora">
    <vt:lpwstr>aurora:used-aurora</vt:lpwstr>
  </property>
</Properties>
</file>